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4FEAD" w14:textId="4396D088" w:rsidR="00C74B70" w:rsidRDefault="009301C4">
      <w:pPr>
        <w:rPr>
          <w:rFonts w:ascii="Arial" w:hAnsi="Arial" w:cs="Arial"/>
        </w:rPr>
      </w:pPr>
      <w:r w:rsidRPr="009301C4">
        <w:rPr>
          <w:rFonts w:ascii="Arial" w:hAnsi="Arial" w:cs="Arial"/>
          <w:b/>
          <w:bCs/>
        </w:rPr>
        <w:t xml:space="preserve">Supplemental Table </w:t>
      </w:r>
      <w:r w:rsidR="000F3525">
        <w:rPr>
          <w:rFonts w:ascii="Arial" w:hAnsi="Arial" w:cs="Arial"/>
          <w:b/>
          <w:bCs/>
        </w:rPr>
        <w:t>9</w:t>
      </w:r>
      <w:r w:rsidRPr="009301C4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0F3525">
        <w:rPr>
          <w:rFonts w:ascii="Arial" w:hAnsi="Arial" w:cs="Arial"/>
        </w:rPr>
        <w:t>Antibody Lists</w:t>
      </w:r>
    </w:p>
    <w:p w14:paraId="582C2695" w14:textId="77777777" w:rsidR="009301C4" w:rsidRDefault="009301C4">
      <w:pPr>
        <w:rPr>
          <w:rFonts w:ascii="Arial" w:hAnsi="Arial" w:cs="Arial"/>
        </w:rPr>
      </w:pPr>
    </w:p>
    <w:tbl>
      <w:tblPr>
        <w:tblW w:w="97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0"/>
        <w:gridCol w:w="2446"/>
        <w:gridCol w:w="2444"/>
        <w:gridCol w:w="2444"/>
      </w:tblGrid>
      <w:tr w:rsidR="000F3525" w:rsidRPr="000F3525" w14:paraId="3DE38F05" w14:textId="77777777" w:rsidTr="000F3525">
        <w:trPr>
          <w:trHeight w:val="570"/>
        </w:trPr>
        <w:tc>
          <w:tcPr>
            <w:tcW w:w="2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F4D2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  <w:b/>
                <w:bCs/>
              </w:rPr>
              <w:t>Antibody​</w:t>
            </w:r>
          </w:p>
        </w:tc>
        <w:tc>
          <w:tcPr>
            <w:tcW w:w="2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9FAD9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  <w:b/>
                <w:bCs/>
              </w:rPr>
              <w:t>Vendor​</w:t>
            </w:r>
          </w:p>
        </w:tc>
        <w:tc>
          <w:tcPr>
            <w:tcW w:w="2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93983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  <w:b/>
                <w:bCs/>
              </w:rPr>
              <w:t>Catalog​</w:t>
            </w:r>
          </w:p>
        </w:tc>
        <w:tc>
          <w:tcPr>
            <w:tcW w:w="2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38E5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  <w:b/>
                <w:bCs/>
              </w:rPr>
              <w:t>Application​</w:t>
            </w:r>
          </w:p>
        </w:tc>
      </w:tr>
      <w:tr w:rsidR="000F3525" w:rsidRPr="000F3525" w14:paraId="148FF472" w14:textId="77777777" w:rsidTr="000F3525">
        <w:trPr>
          <w:trHeight w:val="570"/>
        </w:trPr>
        <w:tc>
          <w:tcPr>
            <w:tcW w:w="2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86E2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pSMAD1/5</w:t>
            </w:r>
          </w:p>
        </w:tc>
        <w:tc>
          <w:tcPr>
            <w:tcW w:w="24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D84A9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Cell Signaling</w:t>
            </w:r>
          </w:p>
        </w:tc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2B33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9516</w:t>
            </w:r>
          </w:p>
        </w:tc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11B44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WB 1:1000</w:t>
            </w:r>
          </w:p>
        </w:tc>
      </w:tr>
      <w:tr w:rsidR="000F3525" w:rsidRPr="000F3525" w14:paraId="22FAC4C6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6CE3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SMAD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B3880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Invitrogen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36009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38-540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83BCC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WB 1:1000</w:t>
            </w:r>
          </w:p>
        </w:tc>
      </w:tr>
      <w:tr w:rsidR="000F3525" w:rsidRPr="000F3525" w14:paraId="464FBFAA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943C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SMAD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26D08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</w:t>
            </w:r>
            <w:proofErr w:type="spellStart"/>
            <w:r w:rsidRPr="000F3525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D9E55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12167-1-AP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FCEDD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​WB 1:1000</w:t>
            </w:r>
          </w:p>
        </w:tc>
      </w:tr>
      <w:tr w:rsidR="000F3525" w:rsidRPr="000F3525" w14:paraId="3544D7D6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8AC41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GAPDH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52F1A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proofErr w:type="spellStart"/>
            <w:r w:rsidRPr="000F3525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CCB17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HRP-6000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189B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WB 1:5000</w:t>
            </w:r>
          </w:p>
        </w:tc>
      </w:tr>
      <w:tr w:rsidR="000F3525" w:rsidRPr="000F3525" w14:paraId="40BE78F5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0B61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Vimenti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4B86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Cell Signalin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C31DE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574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1D17E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IF 1:200</w:t>
            </w:r>
          </w:p>
        </w:tc>
      </w:tr>
      <w:tr w:rsidR="000F3525" w:rsidRPr="000F3525" w14:paraId="63F510E1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332F5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SMAD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6D225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Abca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B9EC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ab4075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5C77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CUT&amp;RUN 1:50</w:t>
            </w:r>
          </w:p>
        </w:tc>
      </w:tr>
      <w:tr w:rsidR="009E2A58" w:rsidRPr="000F3525" w14:paraId="4670A2F3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85C11" w14:textId="575D5FF8" w:rsidR="009E2A58" w:rsidRPr="000F3525" w:rsidRDefault="009E2A58" w:rsidP="000F35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K27Ac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0B371" w14:textId="7C516057" w:rsidR="009E2A58" w:rsidRPr="000F3525" w:rsidRDefault="009E2A58" w:rsidP="000F35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0E9E5" w14:textId="7B092548" w:rsidR="009E2A58" w:rsidRPr="000F3525" w:rsidRDefault="006A5310" w:rsidP="000F35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7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9A2A1" w14:textId="6F4E54C5" w:rsidR="009E2A58" w:rsidRPr="000F3525" w:rsidRDefault="009E2A58" w:rsidP="000F35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T&amp;RUN 1:</w:t>
            </w:r>
            <w:r w:rsidR="006A5310">
              <w:rPr>
                <w:rFonts w:ascii="Arial" w:hAnsi="Arial" w:cs="Arial"/>
              </w:rPr>
              <w:t>50</w:t>
            </w:r>
          </w:p>
        </w:tc>
      </w:tr>
      <w:tr w:rsidR="000F3525" w:rsidRPr="000F3525" w14:paraId="690FB164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64CD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KRT-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8D6E0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DSHB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3760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TROMA-I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13C35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IF 1:50</w:t>
            </w:r>
          </w:p>
        </w:tc>
      </w:tr>
      <w:tr w:rsidR="000F3525" w:rsidRPr="000F3525" w14:paraId="2F87E120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53826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FOXJ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D615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Sigma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BA06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HPA00571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3C36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IF 1:100</w:t>
            </w:r>
          </w:p>
        </w:tc>
      </w:tr>
      <w:tr w:rsidR="000F3525" w:rsidRPr="000F3525" w14:paraId="2C738528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45B2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Antibody-Rabbit IgG (H+L) Highly Cross-</w:t>
            </w:r>
            <w:proofErr w:type="spellStart"/>
            <w:r w:rsidRPr="000F3525">
              <w:rPr>
                <w:rFonts w:ascii="Arial" w:hAnsi="Arial" w:cs="Arial"/>
              </w:rPr>
              <w:t>Adsorbed_Alexa</w:t>
            </w:r>
            <w:proofErr w:type="spellEnd"/>
            <w:r w:rsidRPr="000F3525">
              <w:rPr>
                <w:rFonts w:ascii="Arial" w:hAnsi="Arial" w:cs="Arial"/>
              </w:rPr>
              <w:t xml:space="preserve"> Fluor 48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27291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proofErr w:type="spellStart"/>
            <w:r w:rsidRPr="000F3525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E14C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A-2120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CD210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IF 1:250</w:t>
            </w:r>
          </w:p>
        </w:tc>
      </w:tr>
      <w:tr w:rsidR="000F3525" w:rsidRPr="000F3525" w14:paraId="5BF35A4C" w14:textId="77777777" w:rsidTr="000F3525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82519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Antibody-Rat IgG (H+L) Highly Cross-</w:t>
            </w:r>
            <w:proofErr w:type="spellStart"/>
            <w:r w:rsidRPr="000F3525">
              <w:rPr>
                <w:rFonts w:ascii="Arial" w:hAnsi="Arial" w:cs="Arial"/>
              </w:rPr>
              <w:t>Adsorbed_Alexa</w:t>
            </w:r>
            <w:proofErr w:type="spellEnd"/>
            <w:r w:rsidRPr="000F3525">
              <w:rPr>
                <w:rFonts w:ascii="Arial" w:hAnsi="Arial" w:cs="Arial"/>
              </w:rPr>
              <w:t xml:space="preserve"> Fluor 594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1A8F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proofErr w:type="spellStart"/>
            <w:r w:rsidRPr="000F3525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B97B1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A-2120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766E7" w14:textId="77777777" w:rsidR="000F3525" w:rsidRPr="000F3525" w:rsidRDefault="000F3525" w:rsidP="000F3525">
            <w:pPr>
              <w:rPr>
                <w:rFonts w:ascii="Arial" w:hAnsi="Arial" w:cs="Arial"/>
              </w:rPr>
            </w:pPr>
            <w:r w:rsidRPr="000F3525">
              <w:rPr>
                <w:rFonts w:ascii="Arial" w:hAnsi="Arial" w:cs="Arial"/>
              </w:rPr>
              <w:t>IF 1:250</w:t>
            </w:r>
          </w:p>
        </w:tc>
      </w:tr>
    </w:tbl>
    <w:p w14:paraId="5EC36F38" w14:textId="77777777" w:rsidR="009301C4" w:rsidRPr="009301C4" w:rsidRDefault="009301C4">
      <w:pPr>
        <w:rPr>
          <w:rFonts w:ascii="Arial" w:hAnsi="Arial" w:cs="Arial"/>
        </w:rPr>
      </w:pPr>
    </w:p>
    <w:sectPr w:rsidR="009301C4" w:rsidRPr="00930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C4"/>
    <w:rsid w:val="00015A44"/>
    <w:rsid w:val="000326BB"/>
    <w:rsid w:val="00045907"/>
    <w:rsid w:val="00047AE6"/>
    <w:rsid w:val="00097D05"/>
    <w:rsid w:val="000A2915"/>
    <w:rsid w:val="000F3525"/>
    <w:rsid w:val="00112DFC"/>
    <w:rsid w:val="001340CE"/>
    <w:rsid w:val="00136789"/>
    <w:rsid w:val="00137DDF"/>
    <w:rsid w:val="0014606B"/>
    <w:rsid w:val="001762B8"/>
    <w:rsid w:val="001B263C"/>
    <w:rsid w:val="001D15EB"/>
    <w:rsid w:val="00224ED9"/>
    <w:rsid w:val="00243F3B"/>
    <w:rsid w:val="00274046"/>
    <w:rsid w:val="00287739"/>
    <w:rsid w:val="002D168D"/>
    <w:rsid w:val="002E49AB"/>
    <w:rsid w:val="002F5DD2"/>
    <w:rsid w:val="003518FD"/>
    <w:rsid w:val="0038375B"/>
    <w:rsid w:val="00393595"/>
    <w:rsid w:val="003A197A"/>
    <w:rsid w:val="004142E7"/>
    <w:rsid w:val="00425BFF"/>
    <w:rsid w:val="00426917"/>
    <w:rsid w:val="0043023C"/>
    <w:rsid w:val="00450E36"/>
    <w:rsid w:val="004707D2"/>
    <w:rsid w:val="00493764"/>
    <w:rsid w:val="004D060D"/>
    <w:rsid w:val="005505FA"/>
    <w:rsid w:val="005804CE"/>
    <w:rsid w:val="00583BF4"/>
    <w:rsid w:val="00593F9A"/>
    <w:rsid w:val="005A7D4D"/>
    <w:rsid w:val="005C6350"/>
    <w:rsid w:val="005D12B9"/>
    <w:rsid w:val="00655E36"/>
    <w:rsid w:val="006948E1"/>
    <w:rsid w:val="006A5310"/>
    <w:rsid w:val="007048A0"/>
    <w:rsid w:val="007216AB"/>
    <w:rsid w:val="00777A18"/>
    <w:rsid w:val="007B418A"/>
    <w:rsid w:val="007C4776"/>
    <w:rsid w:val="007E7179"/>
    <w:rsid w:val="007F194F"/>
    <w:rsid w:val="008A09B7"/>
    <w:rsid w:val="008A1FE5"/>
    <w:rsid w:val="008A68E6"/>
    <w:rsid w:val="008B571A"/>
    <w:rsid w:val="008C12E4"/>
    <w:rsid w:val="008D13D2"/>
    <w:rsid w:val="008E01EB"/>
    <w:rsid w:val="009266C2"/>
    <w:rsid w:val="009301C4"/>
    <w:rsid w:val="00932A3E"/>
    <w:rsid w:val="009335E7"/>
    <w:rsid w:val="00952990"/>
    <w:rsid w:val="009615C1"/>
    <w:rsid w:val="00966174"/>
    <w:rsid w:val="009B01C9"/>
    <w:rsid w:val="009D2163"/>
    <w:rsid w:val="009E2A58"/>
    <w:rsid w:val="00A06FFC"/>
    <w:rsid w:val="00A41BA5"/>
    <w:rsid w:val="00A43D63"/>
    <w:rsid w:val="00A56272"/>
    <w:rsid w:val="00AB54CA"/>
    <w:rsid w:val="00AE0447"/>
    <w:rsid w:val="00AE24CD"/>
    <w:rsid w:val="00B57A8D"/>
    <w:rsid w:val="00B67B5A"/>
    <w:rsid w:val="00B74579"/>
    <w:rsid w:val="00BA0414"/>
    <w:rsid w:val="00BB7283"/>
    <w:rsid w:val="00BC3655"/>
    <w:rsid w:val="00BD0E02"/>
    <w:rsid w:val="00BE2E33"/>
    <w:rsid w:val="00C32F53"/>
    <w:rsid w:val="00C347A1"/>
    <w:rsid w:val="00C46ED7"/>
    <w:rsid w:val="00C47697"/>
    <w:rsid w:val="00C63785"/>
    <w:rsid w:val="00C73EC8"/>
    <w:rsid w:val="00C74B70"/>
    <w:rsid w:val="00CA052A"/>
    <w:rsid w:val="00CC3725"/>
    <w:rsid w:val="00D12678"/>
    <w:rsid w:val="00D4226E"/>
    <w:rsid w:val="00D948C1"/>
    <w:rsid w:val="00DB04D3"/>
    <w:rsid w:val="00DF5B71"/>
    <w:rsid w:val="00E137FA"/>
    <w:rsid w:val="00E54EAD"/>
    <w:rsid w:val="00E60412"/>
    <w:rsid w:val="00E97E8B"/>
    <w:rsid w:val="00EA275E"/>
    <w:rsid w:val="00EF144F"/>
    <w:rsid w:val="00F244E6"/>
    <w:rsid w:val="00F842A8"/>
    <w:rsid w:val="00F85828"/>
    <w:rsid w:val="00FB084A"/>
    <w:rsid w:val="00FC2B93"/>
    <w:rsid w:val="00FD4359"/>
    <w:rsid w:val="00FE3278"/>
    <w:rsid w:val="00FE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143FC"/>
  <w15:chartTrackingRefBased/>
  <w15:docId w15:val="{8A654D06-96CF-4940-9649-24F247F7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3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ivais, Diana</dc:creator>
  <cp:keywords/>
  <dc:description/>
  <cp:lastModifiedBy>Monsivais, Diana</cp:lastModifiedBy>
  <cp:revision>5</cp:revision>
  <dcterms:created xsi:type="dcterms:W3CDTF">2023-09-21T20:45:00Z</dcterms:created>
  <dcterms:modified xsi:type="dcterms:W3CDTF">2023-09-21T21:34:00Z</dcterms:modified>
</cp:coreProperties>
</file>